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352" w:rsidRPr="00A82D77" w:rsidRDefault="00CA1414" w:rsidP="00A82D77">
      <w:pPr>
        <w:spacing w:line="480" w:lineRule="auto"/>
      </w:pPr>
      <w:r w:rsidRPr="00A82D77">
        <w:rPr>
          <w:rFonts w:ascii="Times New Roman" w:hAnsi="Times New Roman" w:cs="Times New Roman"/>
          <w:sz w:val="24"/>
          <w:szCs w:val="24"/>
        </w:rPr>
        <w:t xml:space="preserve">Table </w:t>
      </w:r>
      <w:r w:rsidR="00A82D77" w:rsidRPr="00A82D77">
        <w:rPr>
          <w:rFonts w:ascii="Times New Roman" w:hAnsi="Times New Roman" w:cs="Times New Roman"/>
          <w:sz w:val="24"/>
          <w:szCs w:val="24"/>
        </w:rPr>
        <w:t>S</w:t>
      </w:r>
      <w:r w:rsidR="00A82D77">
        <w:rPr>
          <w:rFonts w:ascii="Times New Roman" w:hAnsi="Times New Roman" w:cs="Times New Roman"/>
          <w:sz w:val="24"/>
          <w:szCs w:val="24"/>
        </w:rPr>
        <w:t xml:space="preserve">4.  </w:t>
      </w:r>
      <w:proofErr w:type="gramStart"/>
      <w:r w:rsidR="00A82D77">
        <w:rPr>
          <w:rFonts w:ascii="Times New Roman" w:hAnsi="Times New Roman" w:cs="Times New Roman"/>
          <w:sz w:val="24"/>
          <w:szCs w:val="24"/>
        </w:rPr>
        <w:t xml:space="preserve">Buffer compositions </w:t>
      </w:r>
      <w:r w:rsidRPr="00A82D77">
        <w:rPr>
          <w:rFonts w:ascii="Times New Roman" w:hAnsi="Times New Roman" w:cs="Times New Roman"/>
          <w:sz w:val="24"/>
          <w:szCs w:val="24"/>
        </w:rPr>
        <w:t>for in situ hybridization protocol.</w:t>
      </w:r>
      <w:proofErr w:type="gramEnd"/>
    </w:p>
    <w:tbl>
      <w:tblPr>
        <w:tblW w:w="9560" w:type="dxa"/>
        <w:tblInd w:w="88" w:type="dxa"/>
        <w:tblLook w:val="04A0"/>
      </w:tblPr>
      <w:tblGrid>
        <w:gridCol w:w="2860"/>
        <w:gridCol w:w="6700"/>
      </w:tblGrid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uffer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onents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 xml:space="preserve">3%H2O2 in </w:t>
            </w:r>
            <w:proofErr w:type="spellStart"/>
            <w:r w:rsidRPr="00A82D77">
              <w:rPr>
                <w:rFonts w:ascii="Calibri" w:eastAsia="Times New Roman" w:hAnsi="Calibri" w:cs="Arial"/>
              </w:rPr>
              <w:t>MeOH</w:t>
            </w:r>
            <w:proofErr w:type="spellEnd"/>
          </w:p>
        </w:tc>
        <w:tc>
          <w:tcPr>
            <w:tcW w:w="67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PBS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standard recipe with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0.2M HCl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standard recipe with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PK buffer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0.005M EDTA, 0.05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Tris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, 0.0005%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Tween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A82D77">
              <w:rPr>
                <w:rFonts w:ascii="Calibri" w:eastAsia="Times New Roman" w:hAnsi="Calibri" w:cs="Arial"/>
              </w:rPr>
              <w:t>Proteinase</w:t>
            </w:r>
            <w:proofErr w:type="spellEnd"/>
            <w:r w:rsidRPr="00A82D77">
              <w:rPr>
                <w:rFonts w:ascii="Calibri" w:eastAsia="Times New Roman" w:hAnsi="Calibri" w:cs="Arial"/>
              </w:rPr>
              <w:t xml:space="preserve"> K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PK buffer, 1.5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ug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m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Proteinas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K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4% Formaldehyde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4%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Paraformaldehyd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by weight dissolved in alkaline water at 60°C,  0.156M NaH2PO4, 0.107M NaOH, pH 7.12 with HCl ,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A82D77">
              <w:rPr>
                <w:rFonts w:ascii="Calibri" w:eastAsia="Times New Roman" w:hAnsi="Calibri" w:cs="Arial"/>
              </w:rPr>
              <w:t>Hyb</w:t>
            </w:r>
            <w:proofErr w:type="spellEnd"/>
            <w:r w:rsidRPr="00A82D77">
              <w:rPr>
                <w:rFonts w:ascii="Calibri" w:eastAsia="Times New Roman" w:hAnsi="Calibri" w:cs="Arial"/>
              </w:rPr>
              <w:t xml:space="preserve"> Solution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Ambion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B8807g with 1.5 mg/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m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dithiothreitol</w:t>
            </w:r>
            <w:proofErr w:type="spellEnd"/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DIG probe hybridization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Ambion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B8807g with 0.5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ng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u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DIG-labeled probe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5x SSC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standard recipe with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A82D77">
              <w:rPr>
                <w:rFonts w:ascii="Calibri" w:eastAsia="Times New Roman" w:hAnsi="Calibri" w:cs="Arial"/>
              </w:rPr>
              <w:t>Formamide</w:t>
            </w:r>
            <w:proofErr w:type="spellEnd"/>
            <w:r w:rsidRPr="00A82D77">
              <w:rPr>
                <w:rFonts w:ascii="Calibri" w:eastAsia="Times New Roman" w:hAnsi="Calibri" w:cs="Arial"/>
              </w:rPr>
              <w:t xml:space="preserve"> I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50%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formamid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, 2x SSC,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A82D77">
              <w:rPr>
                <w:rFonts w:ascii="Calibri" w:eastAsia="Times New Roman" w:hAnsi="Calibri" w:cs="Arial"/>
              </w:rPr>
              <w:t>Formamide</w:t>
            </w:r>
            <w:proofErr w:type="spellEnd"/>
            <w:r w:rsidRPr="00A82D77">
              <w:rPr>
                <w:rFonts w:ascii="Calibri" w:eastAsia="Times New Roman" w:hAnsi="Calibri" w:cs="Arial"/>
              </w:rPr>
              <w:t xml:space="preserve"> II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50%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formamid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, 1x SSC,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0.1x SSC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standard recipe with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1x NTE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0.5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NaC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, 0.01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Tris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Hydroxymethy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aminomethan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, 0.005M EDTA,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A82D77">
              <w:rPr>
                <w:rFonts w:ascii="Calibri" w:eastAsia="Times New Roman" w:hAnsi="Calibri" w:cs="Arial"/>
              </w:rPr>
              <w:t>Iodoacetamide</w:t>
            </w:r>
            <w:proofErr w:type="spellEnd"/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20m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iodoacetamid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in 1xNTE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1x TNT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0.1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Tris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Hydroxymethy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aminomethan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, 0.15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NaC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, 0.0007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4% Sheep Serum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4% sheep serum in 1xTNT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TNB blocking buffer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0.5% blocking reagent (Perkin Elmer FP1012), 0.1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Tris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Hydroxymethy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aminomethan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, 0.15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NaC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,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Anti-</w:t>
            </w:r>
            <w:proofErr w:type="spellStart"/>
            <w:r w:rsidRPr="00A82D77">
              <w:rPr>
                <w:rFonts w:ascii="Calibri" w:eastAsia="Times New Roman" w:hAnsi="Calibri" w:cs="Arial"/>
              </w:rPr>
              <w:t>digoxigenin</w:t>
            </w:r>
            <w:proofErr w:type="spellEnd"/>
            <w:r w:rsidRPr="00A82D77">
              <w:rPr>
                <w:rFonts w:ascii="Calibri" w:eastAsia="Times New Roman" w:hAnsi="Calibri" w:cs="Arial"/>
              </w:rPr>
              <w:t xml:space="preserve"> POD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1:500 Roche anti-DIG (1207733) in 1x TNB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A82D77">
              <w:rPr>
                <w:rFonts w:ascii="Calibri" w:eastAsia="Times New Roman" w:hAnsi="Calibri" w:cs="Arial"/>
              </w:rPr>
              <w:t>Maleate</w:t>
            </w:r>
            <w:proofErr w:type="spellEnd"/>
            <w:r w:rsidRPr="00A82D77">
              <w:rPr>
                <w:rFonts w:ascii="Calibri" w:eastAsia="Times New Roman" w:hAnsi="Calibri" w:cs="Arial"/>
              </w:rPr>
              <w:t xml:space="preserve"> Wash Buffer (MWB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0.09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Maleic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acid, 0.1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NaC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, 0.2M NaOH, 0.0005% Tween-20,  pH 7.5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1%BR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1.0% blocking reagent (Roche 1096176) in MWB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A82D77">
              <w:rPr>
                <w:rFonts w:ascii="Calibri" w:eastAsia="Times New Roman" w:hAnsi="Calibri" w:cs="Arial"/>
              </w:rPr>
              <w:t>Tyramide</w:t>
            </w:r>
            <w:proofErr w:type="spellEnd"/>
            <w:r w:rsidRPr="00A82D77">
              <w:rPr>
                <w:rFonts w:ascii="Calibri" w:eastAsia="Times New Roman" w:hAnsi="Calibri" w:cs="Arial"/>
              </w:rPr>
              <w:t>-biotin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1:100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Tyramid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-biotin in TSA buffer (Perkin-Elmer Sat 700) with 0.0005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proofErr w:type="spellStart"/>
            <w:r w:rsidRPr="00A82D77">
              <w:rPr>
                <w:rFonts w:ascii="Calibri" w:eastAsia="Times New Roman" w:hAnsi="Calibri" w:cs="Arial"/>
              </w:rPr>
              <w:t>Neutravidin</w:t>
            </w:r>
            <w:proofErr w:type="spellEnd"/>
            <w:r w:rsidRPr="00A82D77">
              <w:rPr>
                <w:rFonts w:ascii="Calibri" w:eastAsia="Times New Roman" w:hAnsi="Calibri" w:cs="Arial"/>
              </w:rPr>
              <w:t>-AP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1.2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ug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m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neutravidin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-AP (Pierce 31002) in 1%BR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NTMT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0.1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Tris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Hydroxymethy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aminomethan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, 0.05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MgC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, 0.5M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NaCl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 xml:space="preserve">, 0.0005% </w:t>
            </w:r>
            <w:proofErr w:type="spellStart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levamisole</w:t>
            </w:r>
            <w:proofErr w:type="spellEnd"/>
            <w:r w:rsidRPr="00A82D77">
              <w:rPr>
                <w:rFonts w:ascii="Arial" w:eastAsia="Times New Roman" w:hAnsi="Arial" w:cs="Arial"/>
                <w:sz w:val="20"/>
                <w:szCs w:val="20"/>
              </w:rPr>
              <w:t>, 0.0001% Tween-20</w:t>
            </w:r>
          </w:p>
        </w:tc>
      </w:tr>
      <w:tr w:rsidR="00A82D77" w:rsidRPr="00A82D77" w:rsidTr="00A82D77">
        <w:trPr>
          <w:trHeight w:val="4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82D77">
              <w:rPr>
                <w:rFonts w:ascii="Calibri" w:eastAsia="Times New Roman" w:hAnsi="Calibri" w:cs="Arial"/>
              </w:rPr>
              <w:t>BCIP/NBT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2D77" w:rsidRPr="00A82D77" w:rsidRDefault="00A82D77" w:rsidP="00A82D7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2D77">
              <w:rPr>
                <w:rFonts w:ascii="Arial" w:eastAsia="Times New Roman" w:hAnsi="Arial" w:cs="Arial"/>
                <w:sz w:val="20"/>
                <w:szCs w:val="20"/>
              </w:rPr>
              <w:t>0.4% NBT (Roche 1383213), 0.3% BCIP (Roche 1383221) in NTMT</w:t>
            </w:r>
          </w:p>
        </w:tc>
      </w:tr>
    </w:tbl>
    <w:p w:rsidR="00FE11DE" w:rsidRDefault="00FE11DE"/>
    <w:sectPr w:rsidR="00FE11DE" w:rsidSect="00AE44E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0F74" w:rsidRDefault="002C0F74" w:rsidP="00D8400B">
      <w:pPr>
        <w:spacing w:after="0" w:line="240" w:lineRule="auto"/>
      </w:pPr>
      <w:r>
        <w:separator/>
      </w:r>
    </w:p>
  </w:endnote>
  <w:endnote w:type="continuationSeparator" w:id="0">
    <w:p w:rsidR="002C0F74" w:rsidRDefault="002C0F74" w:rsidP="00D84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03197"/>
      <w:docPartObj>
        <w:docPartGallery w:val="Page Numbers (Bottom of Page)"/>
        <w:docPartUnique/>
      </w:docPartObj>
    </w:sdtPr>
    <w:sdtContent>
      <w:p w:rsidR="00D8400B" w:rsidRDefault="00D851EC">
        <w:pPr>
          <w:pStyle w:val="Footer"/>
          <w:jc w:val="center"/>
        </w:pPr>
        <w:fldSimple w:instr=" PAGE   \* MERGEFORMAT ">
          <w:r w:rsidR="00A82D77">
            <w:rPr>
              <w:noProof/>
            </w:rPr>
            <w:t>1</w:t>
          </w:r>
        </w:fldSimple>
      </w:p>
    </w:sdtContent>
  </w:sdt>
  <w:p w:rsidR="00D8400B" w:rsidRDefault="00D840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0F74" w:rsidRDefault="002C0F74" w:rsidP="00D8400B">
      <w:pPr>
        <w:spacing w:after="0" w:line="240" w:lineRule="auto"/>
      </w:pPr>
      <w:r>
        <w:separator/>
      </w:r>
    </w:p>
  </w:footnote>
  <w:footnote w:type="continuationSeparator" w:id="0">
    <w:p w:rsidR="002C0F74" w:rsidRDefault="002C0F74" w:rsidP="00D840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400B" w:rsidRDefault="00A82D77">
    <w:pPr>
      <w:pStyle w:val="Header"/>
    </w:pPr>
    <w:r>
      <w:t>Table S4</w:t>
    </w:r>
    <w:r w:rsidR="00D8400B">
      <w:ptab w:relativeTo="margin" w:alignment="center" w:leader="none"/>
    </w:r>
    <w:r w:rsidR="00D8400B">
      <w:ptab w:relativeTo="margin" w:alignment="right" w:leader="none"/>
    </w:r>
    <w:r w:rsidR="00D8400B">
      <w:t>Hammock 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76E4"/>
    <w:rsid w:val="00007774"/>
    <w:rsid w:val="00057268"/>
    <w:rsid w:val="0009384A"/>
    <w:rsid w:val="000F4352"/>
    <w:rsid w:val="000F76E4"/>
    <w:rsid w:val="00140CED"/>
    <w:rsid w:val="0015751D"/>
    <w:rsid w:val="001B238B"/>
    <w:rsid w:val="002742B8"/>
    <w:rsid w:val="002C0F74"/>
    <w:rsid w:val="003138E6"/>
    <w:rsid w:val="00376294"/>
    <w:rsid w:val="003919B0"/>
    <w:rsid w:val="003D596B"/>
    <w:rsid w:val="003E739A"/>
    <w:rsid w:val="00417044"/>
    <w:rsid w:val="00456480"/>
    <w:rsid w:val="004925A4"/>
    <w:rsid w:val="004D1D3F"/>
    <w:rsid w:val="005065EF"/>
    <w:rsid w:val="00587FCB"/>
    <w:rsid w:val="00645454"/>
    <w:rsid w:val="006873BC"/>
    <w:rsid w:val="00750BCF"/>
    <w:rsid w:val="00940BE7"/>
    <w:rsid w:val="00A82D77"/>
    <w:rsid w:val="00A84AC1"/>
    <w:rsid w:val="00AE44E3"/>
    <w:rsid w:val="00B16D92"/>
    <w:rsid w:val="00B65A29"/>
    <w:rsid w:val="00B67BE8"/>
    <w:rsid w:val="00B7786F"/>
    <w:rsid w:val="00CA1414"/>
    <w:rsid w:val="00D676BF"/>
    <w:rsid w:val="00D8400B"/>
    <w:rsid w:val="00D851EC"/>
    <w:rsid w:val="00E54294"/>
    <w:rsid w:val="00E66004"/>
    <w:rsid w:val="00EE3901"/>
    <w:rsid w:val="00FD13FE"/>
    <w:rsid w:val="00FE1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2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00B"/>
  </w:style>
  <w:style w:type="paragraph" w:styleId="Footer">
    <w:name w:val="footer"/>
    <w:basedOn w:val="Normal"/>
    <w:link w:val="Foot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0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9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cp:lastPrinted>2010-07-08T14:53:00Z</cp:lastPrinted>
  <dcterms:created xsi:type="dcterms:W3CDTF">2010-10-25T19:15:00Z</dcterms:created>
  <dcterms:modified xsi:type="dcterms:W3CDTF">2010-10-25T19:54:00Z</dcterms:modified>
</cp:coreProperties>
</file>